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1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635"/>
        <w:gridCol w:w="1208"/>
        <w:gridCol w:w="1262"/>
        <w:gridCol w:w="1310"/>
        <w:gridCol w:w="1310"/>
      </w:tblGrid>
      <w:tr w:rsidR="00F97E26" w:rsidRPr="00F97E26" w:rsidTr="00F97E26">
        <w:trPr>
          <w:trHeight w:val="300"/>
        </w:trPr>
        <w:tc>
          <w:tcPr>
            <w:tcW w:w="71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3</w:t>
            </w:r>
          </w:p>
          <w:p w:rsid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Differential </w:t>
            </w: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pression</w:t>
            </w:r>
            <w:proofErr w:type="spellEnd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NAseq</w:t>
            </w:r>
            <w:proofErr w:type="spellEnd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nalysis</w:t>
            </w:r>
            <w:proofErr w:type="spellEnd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) WT-BPIFB4 Vs </w:t>
            </w: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ty</w:t>
            </w:r>
            <w:proofErr w:type="spellEnd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ector</w:t>
            </w:r>
            <w:proofErr w:type="spellEnd"/>
            <w:r w:rsidRPr="00F97E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FDR&lt;=5)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oldChang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old-Chang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DR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hox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2,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5,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17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872502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Tspan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3,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07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77665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1289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2,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00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625243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psa-ps1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2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7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557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Ifi27l2a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82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603559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esp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1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27037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Nr4a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0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680263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ac3d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0740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Hmgn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08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12984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Coprs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680263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rp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0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12350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Nnat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6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71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149879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ps2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84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41550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ps2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17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872502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myd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0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27037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elm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7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41550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Podxl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1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27037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Cox5b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8,58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08746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Uqcrh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3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667178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Pdxdc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25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958042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pl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,3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836910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Iscu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0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137225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Ndufa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1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425807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Comt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01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6181043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ell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0,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-1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7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770931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trn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15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872502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Ano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957974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Inf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69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487661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P24-68G17.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9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41550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Fnbp1l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1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872502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Arrdc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2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1587256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U2surp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24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437146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Psme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03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511785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Cpeb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7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0740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Qk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9,5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411710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Btaf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3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557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Utp14b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31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9715846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Vwf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,4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836910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ema3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53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557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Zfp280c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1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27037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Xist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22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958042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Plin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14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12984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Id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32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8,39E-06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ema3a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8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9,83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27037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993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0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9,5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411710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Wdfy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9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728634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spo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2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667178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atb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2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1587256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Ppl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66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055253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1706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0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9579748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3760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,5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557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RP23-235E15.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34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425807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pag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26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958042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Mki6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4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2074099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Thbs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9,48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20E-0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Dnah1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,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,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29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958042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Hydin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3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40192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3731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0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7703162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Slc30a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5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11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535145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Impg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6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74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680263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Bfsp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6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958042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809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9,67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8,17E-07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Dnah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6,3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34258074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Dnah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8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3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7,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9,66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12270371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Pttg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5,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5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,6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00133106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Hba-a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,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2,6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22,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1,48E-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3,76E-23</w:t>
            </w:r>
          </w:p>
        </w:tc>
      </w:tr>
      <w:tr w:rsidR="00F97E26" w:rsidRPr="00F97E26" w:rsidTr="00F97E26">
        <w:trPr>
          <w:trHeight w:val="300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Gm3825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5,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5,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45,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8,80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E26" w:rsidRPr="00F97E26" w:rsidRDefault="00F97E26" w:rsidP="00F97E26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97E26">
              <w:rPr>
                <w:rFonts w:ascii="Calibri" w:eastAsia="Times New Roman" w:hAnsi="Calibri" w:cs="Times New Roman"/>
                <w:sz w:val="22"/>
                <w:szCs w:val="22"/>
              </w:rPr>
              <w:t>0,042108859</w:t>
            </w:r>
          </w:p>
        </w:tc>
      </w:tr>
    </w:tbl>
    <w:p w:rsidR="00B6168B" w:rsidRPr="00F97E26" w:rsidRDefault="00B6168B" w:rsidP="00F97E26"/>
    <w:sectPr w:rsidR="00B6168B" w:rsidRPr="00F97E26" w:rsidSect="000D5A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8B"/>
    <w:rsid w:val="000D5A2C"/>
    <w:rsid w:val="00131932"/>
    <w:rsid w:val="00B6168B"/>
    <w:rsid w:val="00F9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BCE7C4"/>
  <w15:chartTrackingRefBased/>
  <w15:docId w15:val="{BCFA2827-0DFE-E741-97B0-7033E6645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4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AGLIA (eciaglia@unisa.it)</dc:creator>
  <cp:keywords/>
  <dc:description/>
  <cp:lastModifiedBy>Elena CIAGLIA (eciaglia@unisa.it)</cp:lastModifiedBy>
  <cp:revision>2</cp:revision>
  <dcterms:created xsi:type="dcterms:W3CDTF">2020-05-26T09:09:00Z</dcterms:created>
  <dcterms:modified xsi:type="dcterms:W3CDTF">2020-05-26T09:09:00Z</dcterms:modified>
</cp:coreProperties>
</file>